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79B30" w14:textId="77777777" w:rsidR="001340E4" w:rsidRDefault="001340E4" w:rsidP="001340E4">
      <w:pPr>
        <w:pStyle w:val="Heading1"/>
        <w:spacing w:line="240" w:lineRule="auto"/>
      </w:pPr>
      <w:r>
        <w:t>Supplementary Material</w:t>
      </w:r>
    </w:p>
    <w:p w14:paraId="4EF94C0A" w14:textId="77777777" w:rsidR="001340E4" w:rsidRPr="001340E4" w:rsidRDefault="001340E4" w:rsidP="001340E4">
      <w:pPr>
        <w:pStyle w:val="Heading2NOTOC"/>
        <w:rPr>
          <w:color w:val="000000" w:themeColor="text1"/>
        </w:rPr>
      </w:pPr>
      <w:r w:rsidRPr="001340E4">
        <w:rPr>
          <w:noProof/>
          <w:color w:val="000000" w:themeColor="text1"/>
        </w:rPr>
        <w:t>Table S1</w:t>
      </w:r>
      <w:r w:rsidRPr="001340E4">
        <w:rPr>
          <w:color w:val="000000" w:themeColor="text1"/>
        </w:rPr>
        <w:t>. Diagnostic codes used in this study</w:t>
      </w:r>
    </w:p>
    <w:tbl>
      <w:tblPr>
        <w:tblStyle w:val="Eviera-201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6"/>
        <w:gridCol w:w="5574"/>
      </w:tblGrid>
      <w:tr w:rsidR="001340E4" w:rsidRPr="000E3585" w14:paraId="7974F075" w14:textId="77777777" w:rsidTr="00010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9" w:type="pct"/>
          </w:tcPr>
          <w:p w14:paraId="4CE70009" w14:textId="77777777" w:rsidR="001340E4" w:rsidRPr="004919A5" w:rsidRDefault="001340E4" w:rsidP="000107EF">
            <w:pPr>
              <w:pStyle w:val="TableText"/>
              <w:rPr>
                <w:b w:val="0"/>
                <w:bCs/>
                <w:color w:val="auto"/>
              </w:rPr>
            </w:pPr>
            <w:r w:rsidRPr="004919A5">
              <w:rPr>
                <w:bCs/>
                <w:color w:val="auto"/>
              </w:rPr>
              <w:t>Diagnosis Code</w:t>
            </w:r>
          </w:p>
        </w:tc>
        <w:tc>
          <w:tcPr>
            <w:tcW w:w="2981" w:type="pct"/>
          </w:tcPr>
          <w:p w14:paraId="54F94265" w14:textId="77777777" w:rsidR="001340E4" w:rsidRPr="004919A5" w:rsidRDefault="001340E4" w:rsidP="000107EF">
            <w:pPr>
              <w:pStyle w:val="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auto"/>
              </w:rPr>
            </w:pPr>
            <w:r w:rsidRPr="004919A5">
              <w:rPr>
                <w:bCs/>
                <w:color w:val="auto"/>
              </w:rPr>
              <w:t>Code Description</w:t>
            </w:r>
          </w:p>
        </w:tc>
      </w:tr>
      <w:tr w:rsidR="001340E4" w:rsidRPr="000E3585" w14:paraId="026490BC" w14:textId="77777777" w:rsidTr="0001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FFFFFF" w:themeFill="background1"/>
          </w:tcPr>
          <w:p w14:paraId="1639BB8E" w14:textId="77777777" w:rsidR="001340E4" w:rsidRDefault="001340E4" w:rsidP="000107EF">
            <w:pPr>
              <w:pStyle w:val="TableText"/>
              <w:jc w:val="center"/>
            </w:pPr>
            <w:r>
              <w:t>ICD-9:</w:t>
            </w:r>
            <w:r w:rsidRPr="00DB5962">
              <w:t xml:space="preserve"> 416.0, 416.8</w:t>
            </w:r>
          </w:p>
          <w:p w14:paraId="3FDD0496" w14:textId="77777777" w:rsidR="001340E4" w:rsidRPr="000E3585" w:rsidRDefault="001340E4" w:rsidP="000107EF">
            <w:pPr>
              <w:pStyle w:val="TableText"/>
              <w:jc w:val="center"/>
              <w:rPr>
                <w:b/>
                <w:bCs/>
                <w:color w:val="70AD47" w:themeColor="accent6"/>
              </w:rPr>
            </w:pPr>
            <w:r w:rsidRPr="00DB5962">
              <w:t>ICD-10: I27.0, I27.20, I27.21, I27.89</w:t>
            </w:r>
          </w:p>
        </w:tc>
        <w:tc>
          <w:tcPr>
            <w:tcW w:w="2981" w:type="pct"/>
            <w:shd w:val="clear" w:color="auto" w:fill="FFFFFF" w:themeFill="background1"/>
          </w:tcPr>
          <w:p w14:paraId="1D05CBB5" w14:textId="7B94D9DF" w:rsidR="001340E4" w:rsidRPr="00DB617A" w:rsidRDefault="00FA23D6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lmonary hypertension (</w:t>
            </w:r>
            <w:r w:rsidR="001340E4" w:rsidRPr="00DB617A">
              <w:t>PH</w:t>
            </w:r>
            <w:r>
              <w:t>)</w:t>
            </w:r>
          </w:p>
        </w:tc>
      </w:tr>
      <w:tr w:rsidR="001340E4" w:rsidRPr="000E3585" w14:paraId="770712C8" w14:textId="77777777" w:rsidTr="000107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FFFFFF" w:themeFill="background1"/>
          </w:tcPr>
          <w:p w14:paraId="671135B1" w14:textId="77777777" w:rsidR="001340E4" w:rsidRDefault="001340E4" w:rsidP="000107EF">
            <w:pPr>
              <w:pStyle w:val="TableText"/>
              <w:jc w:val="center"/>
            </w:pPr>
            <w:r w:rsidRPr="00DB5962">
              <w:t>ICD-9</w:t>
            </w:r>
            <w:r>
              <w:t>:</w:t>
            </w:r>
            <w:r w:rsidRPr="00DB5962">
              <w:t xml:space="preserve"> 428.0</w:t>
            </w:r>
          </w:p>
          <w:p w14:paraId="1A45A664" w14:textId="77777777" w:rsidR="001340E4" w:rsidRPr="000E3585" w:rsidRDefault="001340E4" w:rsidP="000107EF">
            <w:pPr>
              <w:pStyle w:val="TableText"/>
              <w:jc w:val="center"/>
              <w:rPr>
                <w:b/>
                <w:bCs/>
                <w:color w:val="70AD47" w:themeColor="accent6"/>
              </w:rPr>
            </w:pPr>
            <w:r w:rsidRPr="00DB5962">
              <w:t>ICD-10</w:t>
            </w:r>
            <w:r>
              <w:t>:</w:t>
            </w:r>
            <w:r w:rsidRPr="00DB5962">
              <w:t xml:space="preserve"> I50.81</w:t>
            </w:r>
          </w:p>
        </w:tc>
        <w:tc>
          <w:tcPr>
            <w:tcW w:w="2981" w:type="pct"/>
            <w:shd w:val="clear" w:color="auto" w:fill="FFFFFF" w:themeFill="background1"/>
          </w:tcPr>
          <w:p w14:paraId="7D0D01B2" w14:textId="77777777" w:rsidR="001340E4" w:rsidRPr="00DB617A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ight heart failure</w:t>
            </w:r>
          </w:p>
        </w:tc>
      </w:tr>
    </w:tbl>
    <w:p w14:paraId="65686C14" w14:textId="77777777" w:rsidR="001340E4" w:rsidRDefault="001340E4" w:rsidP="001340E4"/>
    <w:p w14:paraId="72072AFB" w14:textId="77777777" w:rsidR="001340E4" w:rsidRPr="001340E4" w:rsidRDefault="001340E4" w:rsidP="001340E4">
      <w:pPr>
        <w:pStyle w:val="Heading2NOTOC"/>
        <w:rPr>
          <w:color w:val="000000" w:themeColor="text1"/>
        </w:rPr>
      </w:pPr>
      <w:bookmarkStart w:id="0" w:name="_Ref102571533"/>
      <w:r w:rsidRPr="001340E4">
        <w:rPr>
          <w:color w:val="000000" w:themeColor="text1"/>
        </w:rPr>
        <w:t xml:space="preserve">Table </w:t>
      </w:r>
      <w:bookmarkEnd w:id="0"/>
      <w:r w:rsidRPr="001340E4">
        <w:rPr>
          <w:color w:val="000000" w:themeColor="text1"/>
        </w:rPr>
        <w:t>S2. PAH-specific Treatments</w:t>
      </w:r>
    </w:p>
    <w:tbl>
      <w:tblPr>
        <w:tblStyle w:val="Eviera-201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6"/>
        <w:gridCol w:w="5574"/>
      </w:tblGrid>
      <w:tr w:rsidR="001340E4" w:rsidRPr="00C907FC" w14:paraId="051FF815" w14:textId="77777777" w:rsidTr="00010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9" w:type="pct"/>
          </w:tcPr>
          <w:p w14:paraId="1808D8B8" w14:textId="77777777" w:rsidR="001340E4" w:rsidRPr="00CB584B" w:rsidRDefault="001340E4" w:rsidP="000107EF">
            <w:pPr>
              <w:pStyle w:val="TableText"/>
              <w:rPr>
                <w:b w:val="0"/>
                <w:color w:val="auto"/>
              </w:rPr>
            </w:pPr>
            <w:r w:rsidRPr="00CB584B">
              <w:rPr>
                <w:color w:val="auto"/>
              </w:rPr>
              <w:t>Class</w:t>
            </w:r>
          </w:p>
        </w:tc>
        <w:tc>
          <w:tcPr>
            <w:tcW w:w="2981" w:type="pct"/>
          </w:tcPr>
          <w:p w14:paraId="266ED64C" w14:textId="77777777" w:rsidR="001340E4" w:rsidRPr="00CB584B" w:rsidRDefault="001340E4" w:rsidP="000107EF">
            <w:pPr>
              <w:pStyle w:val="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color w:val="auto"/>
              </w:rPr>
              <w:t>Generic name</w:t>
            </w:r>
          </w:p>
        </w:tc>
      </w:tr>
      <w:tr w:rsidR="001340E4" w:rsidRPr="00DB5962" w14:paraId="3AA2895D" w14:textId="77777777" w:rsidTr="0001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</w:tcPr>
          <w:p w14:paraId="367CE245" w14:textId="77777777" w:rsidR="001340E4" w:rsidRPr="00DB5962" w:rsidRDefault="001340E4" w:rsidP="000107EF">
            <w:pPr>
              <w:pStyle w:val="TableText"/>
            </w:pPr>
            <w:r>
              <w:t>Prostacyclin pathway agents (</w:t>
            </w:r>
            <w:r w:rsidRPr="00DB5962">
              <w:t>PPA</w:t>
            </w:r>
            <w:r>
              <w:t>)†</w:t>
            </w:r>
          </w:p>
        </w:tc>
        <w:tc>
          <w:tcPr>
            <w:tcW w:w="2981" w:type="pct"/>
          </w:tcPr>
          <w:p w14:paraId="70014416" w14:textId="77777777" w:rsidR="001340E4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5962">
              <w:t xml:space="preserve">Selexipag </w:t>
            </w:r>
          </w:p>
          <w:p w14:paraId="7B9DE3B8" w14:textId="77777777" w:rsidR="001340E4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  <w:r w:rsidRPr="00DB5962">
              <w:t xml:space="preserve">poprostenol </w:t>
            </w:r>
          </w:p>
          <w:p w14:paraId="7336010D" w14:textId="77777777" w:rsidR="001340E4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  <w:r w:rsidRPr="00DB5962">
              <w:t xml:space="preserve">loprost </w:t>
            </w:r>
          </w:p>
          <w:p w14:paraId="79D34F9F" w14:textId="77777777" w:rsidR="001340E4" w:rsidRPr="00DB5962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 w:rsidRPr="00DB5962">
              <w:t>reprostinil</w:t>
            </w:r>
          </w:p>
        </w:tc>
      </w:tr>
      <w:tr w:rsidR="001340E4" w:rsidRPr="00DB5962" w14:paraId="073B800D" w14:textId="77777777" w:rsidTr="000107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</w:tcPr>
          <w:p w14:paraId="087C7F58" w14:textId="77777777" w:rsidR="001340E4" w:rsidRPr="00DB5962" w:rsidRDefault="001340E4" w:rsidP="000107EF">
            <w:pPr>
              <w:pStyle w:val="TableText"/>
            </w:pPr>
            <w:r>
              <w:t>Endothelin receptor antagonists (</w:t>
            </w:r>
            <w:r w:rsidRPr="00DB5962">
              <w:t>ERA</w:t>
            </w:r>
            <w:r>
              <w:t>)†</w:t>
            </w:r>
          </w:p>
        </w:tc>
        <w:tc>
          <w:tcPr>
            <w:tcW w:w="2981" w:type="pct"/>
          </w:tcPr>
          <w:p w14:paraId="2B2DFC2E" w14:textId="77777777" w:rsidR="001340E4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B5962">
              <w:t xml:space="preserve">Bosentan </w:t>
            </w:r>
          </w:p>
          <w:p w14:paraId="1E3046CE" w14:textId="77777777" w:rsidR="001340E4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</w:t>
            </w:r>
            <w:r w:rsidRPr="00DB5962">
              <w:t xml:space="preserve">mbrisentan </w:t>
            </w:r>
          </w:p>
          <w:p w14:paraId="3D191B5C" w14:textId="77777777" w:rsidR="001340E4" w:rsidRPr="00DB5962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</w:t>
            </w:r>
            <w:r w:rsidRPr="00DB5962">
              <w:t>acitentan</w:t>
            </w:r>
          </w:p>
        </w:tc>
      </w:tr>
      <w:tr w:rsidR="001340E4" w:rsidRPr="00DB5962" w14:paraId="1BAD7438" w14:textId="77777777" w:rsidTr="0001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</w:tcPr>
          <w:p w14:paraId="10AC2E38" w14:textId="77777777" w:rsidR="001340E4" w:rsidRPr="00DB5962" w:rsidRDefault="001340E4" w:rsidP="000107EF">
            <w:pPr>
              <w:pStyle w:val="TableText"/>
            </w:pPr>
            <w:r>
              <w:t>Soluble guanylate cycles stimulators (</w:t>
            </w:r>
            <w:r w:rsidRPr="00DB5962">
              <w:t>sGC</w:t>
            </w:r>
            <w:r>
              <w:t>)</w:t>
            </w:r>
          </w:p>
        </w:tc>
        <w:tc>
          <w:tcPr>
            <w:tcW w:w="2981" w:type="pct"/>
          </w:tcPr>
          <w:p w14:paraId="3875D65D" w14:textId="77777777" w:rsidR="001340E4" w:rsidRPr="00DB5962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5962">
              <w:t>Riociguat</w:t>
            </w:r>
          </w:p>
        </w:tc>
      </w:tr>
      <w:tr w:rsidR="001340E4" w:rsidRPr="00DB5962" w14:paraId="19D783D5" w14:textId="77777777" w:rsidTr="000107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</w:tcPr>
          <w:p w14:paraId="6850584A" w14:textId="77777777" w:rsidR="001340E4" w:rsidRPr="00DB5962" w:rsidRDefault="001340E4" w:rsidP="000107EF">
            <w:pPr>
              <w:pStyle w:val="TableText"/>
            </w:pPr>
            <w:r>
              <w:t>P</w:t>
            </w:r>
            <w:r w:rsidRPr="00DB5962">
              <w:t>hosphodiesterase-5 inhibitors</w:t>
            </w:r>
            <w:r>
              <w:t xml:space="preserve"> (</w:t>
            </w:r>
            <w:r w:rsidRPr="00DB5962">
              <w:t>PDE-5I</w:t>
            </w:r>
            <w:r>
              <w:t>)‡</w:t>
            </w:r>
          </w:p>
        </w:tc>
        <w:tc>
          <w:tcPr>
            <w:tcW w:w="2981" w:type="pct"/>
          </w:tcPr>
          <w:p w14:paraId="6D5807D1" w14:textId="77777777" w:rsidR="001340E4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B5962">
              <w:t xml:space="preserve">Sildenafil </w:t>
            </w:r>
          </w:p>
          <w:p w14:paraId="6530BD35" w14:textId="77777777" w:rsidR="001340E4" w:rsidRPr="00DB5962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T</w:t>
            </w:r>
            <w:r w:rsidRPr="00DB5962">
              <w:t>adalafil</w:t>
            </w:r>
          </w:p>
        </w:tc>
      </w:tr>
    </w:tbl>
    <w:p w14:paraId="7BE9333B" w14:textId="77777777" w:rsidR="001340E4" w:rsidRDefault="001340E4" w:rsidP="001340E4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†</w:t>
      </w:r>
      <w:r w:rsidRPr="00CB584B">
        <w:rPr>
          <w:rFonts w:asciiTheme="minorHAnsi" w:hAnsiTheme="minorHAnsi" w:cstheme="minorHAnsi"/>
          <w:sz w:val="18"/>
          <w:szCs w:val="18"/>
        </w:rPr>
        <w:t>All available formulations were used</w:t>
      </w:r>
      <w:r>
        <w:rPr>
          <w:rFonts w:asciiTheme="minorHAnsi" w:hAnsiTheme="minorHAnsi" w:cstheme="minorHAnsi"/>
          <w:sz w:val="18"/>
          <w:szCs w:val="18"/>
        </w:rPr>
        <w:t xml:space="preserve">  </w:t>
      </w:r>
    </w:p>
    <w:p w14:paraId="3C5F48C2" w14:textId="77777777" w:rsidR="001340E4" w:rsidRDefault="001340E4" w:rsidP="001340E4">
      <w:pPr>
        <w:spacing w:line="24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‡To ensure PDE-5I therapy was used to treat PAH, we focused only on appropriate branded agents </w:t>
      </w:r>
      <w:r w:rsidRPr="00CB584B">
        <w:rPr>
          <w:rFonts w:asciiTheme="minorHAnsi" w:hAnsiTheme="minorHAnsi" w:cstheme="minorHAnsi"/>
          <w:sz w:val="18"/>
          <w:szCs w:val="18"/>
        </w:rPr>
        <w:t>and generic preparations with a dispending rate &gt;15 pills per month</w:t>
      </w:r>
      <w:r>
        <w:rPr>
          <w:rFonts w:asciiTheme="minorHAnsi" w:hAnsiTheme="minorHAnsi" w:cstheme="minorHAnsi"/>
          <w:sz w:val="18"/>
          <w:szCs w:val="18"/>
        </w:rPr>
        <w:fldChar w:fldCharType="begin"/>
      </w:r>
      <w:r>
        <w:rPr>
          <w:rFonts w:asciiTheme="minorHAnsi" w:hAnsiTheme="minorHAnsi" w:cstheme="minorHAnsi"/>
          <w:sz w:val="18"/>
          <w:szCs w:val="18"/>
        </w:rPr>
        <w:instrText xml:space="preserve"> ADDIN EN.CITE &lt;EndNote&gt;&lt;Cite&gt;&lt;Author&gt;Gillmeyer&lt;/Author&gt;&lt;Year&gt;2021&lt;/Year&gt;&lt;RecNum&gt;1255&lt;/RecNum&gt;&lt;DisplayText&gt;&lt;style face="superscript"&gt;29&lt;/style&gt;&lt;/DisplayText&gt;&lt;record&gt;&lt;rec-number&gt;1255&lt;/rec-number&gt;&lt;foreign-keys&gt;&lt;key app="EN" db-id="0ttp0xs5tt9x92evx2zv5sxps90exz5x0set" timestamp="1654105691"&gt;1255&lt;/key&gt;&lt;/foreign-keys&gt;&lt;ref-type name="Journal Article"&gt;17&lt;/ref-type&gt;&lt;contributors&gt;&lt;authors&gt;&lt;author&gt;Gillmeyer, K. R.&lt;/author&gt;&lt;author&gt;Nunez, E. R.&lt;/author&gt;&lt;author&gt;Rinne, S. T.&lt;/author&gt;&lt;author&gt;Qian, S. X.&lt;/author&gt;&lt;author&gt;Klings, E. S.&lt;/author&gt;&lt;author&gt;Wiener, R. S.&lt;/author&gt;&lt;/authors&gt;&lt;/contributors&gt;&lt;auth-address&gt;Center for Healthcare Organization &amp;amp; Implementation Research, Edith Nourse Rogers Veterans Hospital, Bedford, MA and VA Boston Healthcare System, Boston, MA; The Pulmonary Center, Boston University School of Medicine, Boston, MA. Electronic address: krgill@bu.edu.&amp;#xD;Center for Healthcare Organization &amp;amp; Implementation Research, Edith Nourse Rogers Veterans Hospital, Bedford, MA and VA Boston Healthcare System, Boston, MA; The Pulmonary Center, Boston University School of Medicine, Boston, MA.&amp;#xD;Center for Healthcare Organization &amp;amp; Implementation Research, Edith Nourse Rogers Veterans Hospital, Bedford, MA and VA Boston Healthcare System, Boston, MA.&amp;#xD;The Pulmonary Center, Boston University School of Medicine, Boston, MA.&lt;/auth-address&gt;&lt;titles&gt;&lt;title&gt;Development and validation of algorithms to identify pulmonary arterial hypertension in administrative data&lt;/title&gt;&lt;secondary-title&gt;Chest&lt;/secondary-title&gt;&lt;/titles&gt;&lt;periodical&gt;&lt;full-title&gt;Chest&lt;/full-title&gt;&lt;abbr-1&gt;Chest&lt;/abbr-1&gt;&lt;/periodical&gt;&lt;pages&gt;1986-1994&lt;/pages&gt;&lt;volume&gt;159&lt;/volume&gt;&lt;number&gt;5&lt;/number&gt;&lt;edition&gt;2020/12/22&lt;/edition&gt;&lt;dates&gt;&lt;year&gt;2021&lt;/year&gt;&lt;pub-dates&gt;&lt;date&gt;Dec 17&lt;/date&gt;&lt;/pub-dates&gt;&lt;/dates&gt;&lt;isbn&gt;0012-3692&lt;/isbn&gt;&lt;accession-num&gt;33345949&lt;/accession-num&gt;&lt;urls&gt;&lt;/urls&gt;&lt;electronic-resource-num&gt;10.1016/j.chest.2020.12.010&lt;/electronic-resource-num&gt;&lt;remote-database-provider&gt;NLM&lt;/remote-database-provider&gt;&lt;language&gt;eng&lt;/language&gt;&lt;/record&gt;&lt;/Cite&gt;&lt;/EndNote&gt;</w:instrText>
      </w:r>
      <w:r>
        <w:rPr>
          <w:rFonts w:asciiTheme="minorHAnsi" w:hAnsiTheme="minorHAnsi" w:cstheme="minorHAnsi"/>
          <w:sz w:val="18"/>
          <w:szCs w:val="18"/>
        </w:rPr>
        <w:fldChar w:fldCharType="separate"/>
      </w:r>
      <w:r w:rsidRPr="005A7A1C">
        <w:rPr>
          <w:rFonts w:asciiTheme="minorHAnsi" w:hAnsiTheme="minorHAnsi" w:cstheme="minorHAnsi"/>
          <w:noProof/>
          <w:sz w:val="18"/>
          <w:szCs w:val="18"/>
          <w:vertAlign w:val="superscript"/>
        </w:rPr>
        <w:t>29</w:t>
      </w:r>
      <w:r>
        <w:rPr>
          <w:rFonts w:asciiTheme="minorHAnsi" w:hAnsiTheme="minorHAnsi" w:cstheme="minorHAnsi"/>
          <w:sz w:val="18"/>
          <w:szCs w:val="18"/>
        </w:rPr>
        <w:fldChar w:fldCharType="end"/>
      </w:r>
    </w:p>
    <w:p w14:paraId="2E770ABA" w14:textId="77777777" w:rsidR="001340E4" w:rsidRPr="001340E4" w:rsidRDefault="001340E4" w:rsidP="001340E4">
      <w:pPr>
        <w:spacing w:line="240" w:lineRule="auto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27E349A7" w14:textId="77777777" w:rsidR="001340E4" w:rsidRPr="001340E4" w:rsidRDefault="001340E4" w:rsidP="001340E4">
      <w:pPr>
        <w:pStyle w:val="Heading2NOTOC"/>
        <w:rPr>
          <w:color w:val="000000" w:themeColor="text1"/>
        </w:rPr>
      </w:pPr>
      <w:r w:rsidRPr="001340E4">
        <w:rPr>
          <w:color w:val="000000" w:themeColor="text1"/>
        </w:rPr>
        <w:t>Table S3. Composite Outcome of Disease Progression and Procedure Codes</w:t>
      </w:r>
    </w:p>
    <w:tbl>
      <w:tblPr>
        <w:tblStyle w:val="Eviera-201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4"/>
        <w:gridCol w:w="6566"/>
      </w:tblGrid>
      <w:tr w:rsidR="001340E4" w:rsidRPr="00C907FC" w14:paraId="72ECCC98" w14:textId="77777777" w:rsidTr="00010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9" w:type="pct"/>
          </w:tcPr>
          <w:p w14:paraId="558D5B77" w14:textId="77777777" w:rsidR="001340E4" w:rsidRPr="00BA3AAB" w:rsidRDefault="001340E4" w:rsidP="000107EF">
            <w:pPr>
              <w:pStyle w:val="TableText"/>
              <w:rPr>
                <w:bCs/>
                <w:color w:val="auto"/>
              </w:rPr>
            </w:pPr>
            <w:r w:rsidRPr="00BA3AAB">
              <w:rPr>
                <w:bCs/>
                <w:color w:val="auto"/>
              </w:rPr>
              <w:t>Condition</w:t>
            </w:r>
          </w:p>
        </w:tc>
        <w:tc>
          <w:tcPr>
            <w:tcW w:w="3511" w:type="pct"/>
          </w:tcPr>
          <w:p w14:paraId="2AFACF3B" w14:textId="77777777" w:rsidR="001340E4" w:rsidRPr="00CB584B" w:rsidRDefault="001340E4" w:rsidP="000107EF">
            <w:pPr>
              <w:pStyle w:val="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color w:val="auto"/>
              </w:rPr>
              <w:t>Definition</w:t>
            </w:r>
          </w:p>
        </w:tc>
      </w:tr>
      <w:tr w:rsidR="001340E4" w:rsidRPr="00DB5962" w14:paraId="02A920A4" w14:textId="77777777" w:rsidTr="0001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</w:tcPr>
          <w:p w14:paraId="0171CBF9" w14:textId="77777777" w:rsidR="001340E4" w:rsidRPr="00DB5962" w:rsidRDefault="001340E4" w:rsidP="000107EF">
            <w:pPr>
              <w:pStyle w:val="TableText"/>
            </w:pPr>
            <w:r>
              <w:t>Receipt of parenteral PPA</w:t>
            </w:r>
          </w:p>
        </w:tc>
        <w:tc>
          <w:tcPr>
            <w:tcW w:w="3511" w:type="pct"/>
          </w:tcPr>
          <w:p w14:paraId="05AAC08A" w14:textId="77777777" w:rsidR="001340E4" w:rsidRPr="00DB5962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1972C6">
              <w:t xml:space="preserve">t least one prescription dispense or outpatient office visit </w:t>
            </w:r>
            <w:r>
              <w:t>resulting</w:t>
            </w:r>
            <w:r w:rsidRPr="001972C6">
              <w:t xml:space="preserve"> in a relevant code for parenteral PPA</w:t>
            </w:r>
          </w:p>
        </w:tc>
      </w:tr>
      <w:tr w:rsidR="001340E4" w:rsidRPr="00DB5962" w14:paraId="512DBB82" w14:textId="77777777" w:rsidTr="000107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</w:tcPr>
          <w:p w14:paraId="2D55DC86" w14:textId="77777777" w:rsidR="001340E4" w:rsidRPr="00DB5962" w:rsidRDefault="001340E4" w:rsidP="000107EF">
            <w:pPr>
              <w:pStyle w:val="TableText"/>
            </w:pPr>
            <w:r>
              <w:t>Lung transplantation</w:t>
            </w:r>
          </w:p>
        </w:tc>
        <w:tc>
          <w:tcPr>
            <w:tcW w:w="3511" w:type="pct"/>
          </w:tcPr>
          <w:p w14:paraId="51F9C9F0" w14:textId="77777777" w:rsidR="001340E4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  <w:r w:rsidRPr="001972C6">
              <w:t>ne or more inpatient claims with relevant procedure codes</w:t>
            </w:r>
            <w:r>
              <w:t>:</w:t>
            </w:r>
          </w:p>
          <w:p w14:paraId="76C4DF9D" w14:textId="77777777" w:rsidR="001340E4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CD-9-Procedure: 33.5, 33.50, 33.51, 33.52, 33.6</w:t>
            </w:r>
          </w:p>
          <w:p w14:paraId="79C38BA8" w14:textId="77777777" w:rsidR="001340E4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CD-10-Procedure: 0BYK0Z0, 0BYL0Z0, 0BYK0Z1, 0BYL0Z1, 0BYK0Z2, 0BYL0Z2, 0BYM0Z0, 0BYM0Z0, 0BYM0Z1, 0BYM0Z1, 0BYM0Z2, 0BYM0Z2, 02YA0Z0, 02YA0Z1, 02YA0Z2</w:t>
            </w:r>
          </w:p>
          <w:p w14:paraId="5DD1B586" w14:textId="77777777" w:rsidR="001340E4" w:rsidRPr="00DB5962" w:rsidRDefault="001340E4" w:rsidP="000107EF">
            <w:pPr>
              <w:pStyle w:val="Tabl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PT codes: 32851, 32852, 32853, 32854, 33935</w:t>
            </w:r>
          </w:p>
        </w:tc>
      </w:tr>
      <w:tr w:rsidR="001340E4" w:rsidRPr="00DB5962" w14:paraId="50F654F2" w14:textId="77777777" w:rsidTr="0001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</w:tcPr>
          <w:p w14:paraId="627F3E4B" w14:textId="77777777" w:rsidR="001340E4" w:rsidRPr="00DB5962" w:rsidRDefault="001340E4" w:rsidP="000107EF">
            <w:pPr>
              <w:pStyle w:val="TableText"/>
            </w:pPr>
            <w:r>
              <w:t>Balloon atrial septostomy</w:t>
            </w:r>
          </w:p>
        </w:tc>
        <w:tc>
          <w:tcPr>
            <w:tcW w:w="3511" w:type="pct"/>
          </w:tcPr>
          <w:p w14:paraId="4685BBCE" w14:textId="77777777" w:rsidR="001340E4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Pr="001972C6">
              <w:t>ne or more inpatient claims with relevant procedure codes</w:t>
            </w:r>
            <w:r>
              <w:t>:</w:t>
            </w:r>
          </w:p>
          <w:p w14:paraId="1382B1A5" w14:textId="77777777" w:rsidR="001340E4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D-9-Procedure: 35.4, 35.41, 35.42</w:t>
            </w:r>
          </w:p>
          <w:p w14:paraId="17E5B852" w14:textId="77777777" w:rsidR="001340E4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D-10-Procedure: 02QA4ZZ, 02QA3ZZ, 02QA0ZZ, 02B50ZZ, 02B53ZZ, 02B54ZZ</w:t>
            </w:r>
          </w:p>
          <w:p w14:paraId="62DCF02A" w14:textId="77777777" w:rsidR="001340E4" w:rsidRPr="00DB5962" w:rsidRDefault="001340E4" w:rsidP="000107EF">
            <w:pPr>
              <w:pStyle w:val="Tabl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PT codes: 33737, 33735, 33736, 92992, 92993</w:t>
            </w:r>
          </w:p>
        </w:tc>
      </w:tr>
    </w:tbl>
    <w:p w14:paraId="421FFB49" w14:textId="52F911C2" w:rsidR="003C391A" w:rsidRDefault="003C391A"/>
    <w:sectPr w:rsidR="003C3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1794B"/>
    <w:multiLevelType w:val="hybridMultilevel"/>
    <w:tmpl w:val="6FEC14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4649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4D"/>
    <w:rsid w:val="000725E7"/>
    <w:rsid w:val="000A32CD"/>
    <w:rsid w:val="001340E4"/>
    <w:rsid w:val="003C391A"/>
    <w:rsid w:val="003E759F"/>
    <w:rsid w:val="004D0D73"/>
    <w:rsid w:val="005C4B13"/>
    <w:rsid w:val="00EA6F3E"/>
    <w:rsid w:val="00F7494D"/>
    <w:rsid w:val="00FA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F79ED"/>
  <w15:chartTrackingRefBased/>
  <w15:docId w15:val="{78AEEAA5-90C2-4E96-BA0C-344303AB1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0E4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340E4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0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40E4"/>
    <w:rPr>
      <w:rFonts w:ascii="Times New Roman" w:eastAsiaTheme="majorEastAsia" w:hAnsi="Times New Roman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1340E4"/>
    <w:pPr>
      <w:ind w:left="720"/>
      <w:contextualSpacing/>
    </w:p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1340E4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</w:rPr>
  </w:style>
  <w:style w:type="character" w:customStyle="1" w:styleId="TableFootnotesAbbreviationsChar">
    <w:name w:val="Table Footnotes/Abbreviations Char"/>
    <w:basedOn w:val="DefaultParagraphFont"/>
    <w:link w:val="TableFootnotesAbbreviations"/>
    <w:rsid w:val="001340E4"/>
    <w:rPr>
      <w:rFonts w:ascii="Calibri Light" w:eastAsia="Times New Roman" w:hAnsi="Calibri Light" w:cs="Times New Roman"/>
      <w:sz w:val="18"/>
      <w:szCs w:val="20"/>
    </w:rPr>
  </w:style>
  <w:style w:type="table" w:customStyle="1" w:styleId="Eviera-2018">
    <w:name w:val="Eviera - 2018"/>
    <w:basedOn w:val="TableNormal"/>
    <w:uiPriority w:val="99"/>
    <w:qFormat/>
    <w:rsid w:val="001340E4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1340E4"/>
    <w:pPr>
      <w:spacing w:before="40" w:after="40" w:line="240" w:lineRule="auto"/>
    </w:pPr>
    <w:rPr>
      <w:rFonts w:ascii="Calibri Light" w:hAnsi="Calibri Light"/>
      <w:sz w:val="18"/>
    </w:rPr>
  </w:style>
  <w:style w:type="character" w:customStyle="1" w:styleId="TableTextChar">
    <w:name w:val="Table Text Char"/>
    <w:basedOn w:val="DefaultParagraphFont"/>
    <w:link w:val="TableText"/>
    <w:rsid w:val="001340E4"/>
    <w:rPr>
      <w:rFonts w:ascii="Calibri Light" w:hAnsi="Calibri Light"/>
      <w:sz w:val="18"/>
    </w:rPr>
  </w:style>
  <w:style w:type="paragraph" w:customStyle="1" w:styleId="Heading2NOTOC">
    <w:name w:val="Heading 2 (NO TOC)"/>
    <w:basedOn w:val="Heading2"/>
    <w:link w:val="Heading2NOTOCChar"/>
    <w:qFormat/>
    <w:rsid w:val="001340E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2NOTOCChar">
    <w:name w:val="Heading 2 (NO TOC) Char"/>
    <w:basedOn w:val="Heading2Char"/>
    <w:link w:val="Heading2NOTOC"/>
    <w:rsid w:val="001340E4"/>
    <w:rPr>
      <w:rFonts w:ascii="Times New Roman" w:eastAsia="Times New Roman" w:hAnsi="Times New Roman" w:cs="Times New Roman"/>
      <w:b/>
      <w:color w:val="2F5496" w:themeColor="accent1" w:themeShade="BF"/>
      <w:sz w:val="28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340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340E4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FA23D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2BB303D974A947881D64AB9466283D" ma:contentTypeVersion="4" ma:contentTypeDescription="Create a new document." ma:contentTypeScope="" ma:versionID="bd1d7cbd331b8abf423e2c7f5b1040ba">
  <xsd:schema xmlns:xsd="http://www.w3.org/2001/XMLSchema" xmlns:xs="http://www.w3.org/2001/XMLSchema" xmlns:p="http://schemas.microsoft.com/office/2006/metadata/properties" xmlns:ns2="85a8c8f4-8518-4be1-bf2b-d4601bbb97a4" targetNamespace="http://schemas.microsoft.com/office/2006/metadata/properties" ma:root="true" ma:fieldsID="238b882e2dd7c2a6ec29c38c731b635d" ns2:_="">
    <xsd:import namespace="85a8c8f4-8518-4be1-bf2b-d4601bbb97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a8c8f4-8518-4be1-bf2b-d4601bbb97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6A856A-5E28-4FBF-8D6E-C0B2A2153B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A012CA-FAD1-4980-82F0-B240720000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a8c8f4-8518-4be1-bf2b-d4601bbb97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A37ED1-FBA8-44ED-B51D-351078D4812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okes</dc:creator>
  <cp:keywords/>
  <dc:description/>
  <cp:lastModifiedBy>Michael Stokes</cp:lastModifiedBy>
  <cp:revision>6</cp:revision>
  <dcterms:created xsi:type="dcterms:W3CDTF">2023-10-03T13:05:00Z</dcterms:created>
  <dcterms:modified xsi:type="dcterms:W3CDTF">2023-10-0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2BB303D974A947881D64AB9466283D</vt:lpwstr>
  </property>
</Properties>
</file>